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C86FC1" w14:textId="77777777" w:rsidR="00C75157" w:rsidRPr="00261D63" w:rsidRDefault="00C75157" w:rsidP="00C75157">
      <w:pPr>
        <w:pStyle w:val="HTMLPreformatted"/>
        <w:ind w:hanging="810"/>
        <w:rPr>
          <w:rFonts w:ascii="Times" w:hAnsi="Times"/>
          <w:color w:val="000000"/>
          <w:sz w:val="36"/>
          <w:szCs w:val="36"/>
        </w:rPr>
      </w:pPr>
      <w:bookmarkStart w:id="0" w:name="_GoBack"/>
      <w:bookmarkEnd w:id="0"/>
      <w:r w:rsidRPr="00736A81">
        <w:rPr>
          <w:rFonts w:ascii="Times" w:hAnsi="Times"/>
          <w:b/>
          <w:bCs/>
          <w:color w:val="000000"/>
          <w:sz w:val="24"/>
          <w:szCs w:val="24"/>
        </w:rPr>
        <w:t xml:space="preserve">Supplemental Table </w:t>
      </w:r>
      <w:r>
        <w:rPr>
          <w:rFonts w:ascii="Times" w:hAnsi="Times"/>
          <w:b/>
          <w:bCs/>
          <w:color w:val="000000"/>
          <w:sz w:val="24"/>
          <w:szCs w:val="24"/>
        </w:rPr>
        <w:t>S4</w:t>
      </w:r>
      <w:r w:rsidRPr="00736A81">
        <w:rPr>
          <w:rFonts w:ascii="Times" w:hAnsi="Times"/>
          <w:b/>
          <w:bCs/>
          <w:color w:val="000000"/>
          <w:sz w:val="24"/>
          <w:szCs w:val="24"/>
        </w:rPr>
        <w:t>. Assembly validation and correction</w:t>
      </w:r>
      <w:r>
        <w:rPr>
          <w:rFonts w:ascii="Times" w:hAnsi="Times"/>
          <w:b/>
          <w:bCs/>
          <w:color w:val="000000"/>
          <w:sz w:val="24"/>
          <w:szCs w:val="24"/>
        </w:rPr>
        <w:t xml:space="preserve">. </w:t>
      </w:r>
    </w:p>
    <w:tbl>
      <w:tblPr>
        <w:tblStyle w:val="TableGrid"/>
        <w:tblW w:w="1098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5940"/>
        <w:gridCol w:w="1260"/>
        <w:gridCol w:w="1350"/>
        <w:gridCol w:w="1170"/>
        <w:gridCol w:w="1260"/>
      </w:tblGrid>
      <w:tr w:rsidR="00C75157" w:rsidRPr="00736A81" w14:paraId="190AF596" w14:textId="77777777" w:rsidTr="00C73ADD">
        <w:trPr>
          <w:trHeight w:val="413"/>
        </w:trPr>
        <w:tc>
          <w:tcPr>
            <w:tcW w:w="5940" w:type="dxa"/>
            <w:noWrap/>
            <w:vAlign w:val="center"/>
            <w:hideMark/>
          </w:tcPr>
          <w:p w14:paraId="71740625" w14:textId="77777777" w:rsidR="00C75157" w:rsidRPr="00010D77" w:rsidRDefault="00C75157" w:rsidP="00C73ADD">
            <w:pPr>
              <w:pStyle w:val="HTMLPreformatted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Validation Test</w:t>
            </w:r>
          </w:p>
        </w:tc>
        <w:tc>
          <w:tcPr>
            <w:tcW w:w="1260" w:type="dxa"/>
            <w:noWrap/>
            <w:vAlign w:val="center"/>
            <w:hideMark/>
          </w:tcPr>
          <w:p w14:paraId="0B1C9AC7" w14:textId="77777777" w:rsidR="00C75157" w:rsidRPr="00010D77" w:rsidRDefault="00C75157" w:rsidP="00C73ADD">
            <w:pPr>
              <w:pStyle w:val="HTMLPreformatted"/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BV115</w:t>
            </w:r>
          </w:p>
        </w:tc>
        <w:tc>
          <w:tcPr>
            <w:tcW w:w="1350" w:type="dxa"/>
            <w:noWrap/>
            <w:vAlign w:val="center"/>
            <w:hideMark/>
          </w:tcPr>
          <w:p w14:paraId="636A75F8" w14:textId="77777777" w:rsidR="00C75157" w:rsidRPr="00010D77" w:rsidRDefault="00C75157" w:rsidP="00C73ADD">
            <w:pPr>
              <w:pStyle w:val="HTMLPreformatted"/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Marikebuni</w:t>
            </w:r>
          </w:p>
        </w:tc>
        <w:tc>
          <w:tcPr>
            <w:tcW w:w="1170" w:type="dxa"/>
            <w:noWrap/>
            <w:vAlign w:val="center"/>
            <w:hideMark/>
          </w:tcPr>
          <w:p w14:paraId="063C9559" w14:textId="77777777" w:rsidR="00C75157" w:rsidRPr="00010D77" w:rsidRDefault="00C75157" w:rsidP="00C73ADD">
            <w:pPr>
              <w:pStyle w:val="HTMLPreformatted"/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Uganda</w:t>
            </w:r>
          </w:p>
        </w:tc>
        <w:tc>
          <w:tcPr>
            <w:tcW w:w="1260" w:type="dxa"/>
            <w:noWrap/>
            <w:vAlign w:val="center"/>
            <w:hideMark/>
          </w:tcPr>
          <w:p w14:paraId="5D3A1A2C" w14:textId="77777777" w:rsidR="00C75157" w:rsidRPr="00010D77" w:rsidRDefault="00C75157" w:rsidP="00C73ADD">
            <w:pPr>
              <w:pStyle w:val="HTMLPreformatted"/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 xml:space="preserve">Buffalo </w:t>
            </w: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_3081</w:t>
            </w:r>
          </w:p>
        </w:tc>
      </w:tr>
      <w:tr w:rsidR="00C75157" w:rsidRPr="00CD4BEB" w14:paraId="69D39C75" w14:textId="77777777" w:rsidTr="00C73ADD">
        <w:trPr>
          <w:trHeight w:val="315"/>
        </w:trPr>
        <w:tc>
          <w:tcPr>
            <w:tcW w:w="5940" w:type="dxa"/>
            <w:noWrap/>
            <w:vAlign w:val="center"/>
          </w:tcPr>
          <w:p w14:paraId="547C28AC" w14:textId="77777777" w:rsidR="00C75157" w:rsidRPr="00010D77" w:rsidRDefault="00C75157" w:rsidP="00C73ADD">
            <w:pPr>
              <w:pStyle w:val="HTMLPreformatted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Length of orthologous reference assembly</w:t>
            </w:r>
            <w:r w:rsidRPr="00CD4BEB"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60" w:type="dxa"/>
            <w:noWrap/>
            <w:vAlign w:val="center"/>
          </w:tcPr>
          <w:p w14:paraId="3A313CA1" w14:textId="77777777" w:rsidR="00C75157" w:rsidRPr="00CD4BEB" w:rsidRDefault="00C75157" w:rsidP="00C73ADD">
            <w:pPr>
              <w:pStyle w:val="HTMLPreformatted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D4BEB">
              <w:rPr>
                <w:rFonts w:ascii="Times" w:hAnsi="Times" w:cs="Calibri"/>
                <w:color w:val="000000"/>
                <w:sz w:val="22"/>
                <w:szCs w:val="22"/>
              </w:rPr>
              <w:t>8,347,606</w:t>
            </w:r>
          </w:p>
        </w:tc>
        <w:tc>
          <w:tcPr>
            <w:tcW w:w="1350" w:type="dxa"/>
            <w:noWrap/>
            <w:vAlign w:val="center"/>
          </w:tcPr>
          <w:p w14:paraId="0DEFC6C8" w14:textId="77777777" w:rsidR="00C75157" w:rsidRPr="00CD4BEB" w:rsidRDefault="00C75157" w:rsidP="00C73AD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D4BEB">
              <w:rPr>
                <w:rFonts w:ascii="Times" w:hAnsi="Times"/>
                <w:color w:val="000000"/>
                <w:sz w:val="22"/>
                <w:szCs w:val="22"/>
              </w:rPr>
              <w:t>8,635,931</w:t>
            </w:r>
          </w:p>
        </w:tc>
        <w:tc>
          <w:tcPr>
            <w:tcW w:w="1170" w:type="dxa"/>
            <w:noWrap/>
            <w:vAlign w:val="center"/>
          </w:tcPr>
          <w:p w14:paraId="42A99569" w14:textId="77777777" w:rsidR="00C75157" w:rsidRPr="00CD4BEB" w:rsidRDefault="00C75157" w:rsidP="00C73AD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D4BEB">
              <w:rPr>
                <w:rFonts w:ascii="Times" w:hAnsi="Times"/>
                <w:color w:val="000000"/>
                <w:sz w:val="22"/>
                <w:szCs w:val="22"/>
              </w:rPr>
              <w:t>8,388,202</w:t>
            </w:r>
          </w:p>
        </w:tc>
        <w:tc>
          <w:tcPr>
            <w:tcW w:w="1260" w:type="dxa"/>
            <w:noWrap/>
            <w:vAlign w:val="center"/>
          </w:tcPr>
          <w:p w14:paraId="7ED5C42B" w14:textId="77777777" w:rsidR="00C75157" w:rsidRPr="00CD4BEB" w:rsidRDefault="00C75157" w:rsidP="00C73ADD">
            <w:pPr>
              <w:pStyle w:val="HTMLPreformatted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D4BEB">
              <w:rPr>
                <w:rFonts w:ascii="Times" w:hAnsi="Times"/>
                <w:color w:val="000000"/>
                <w:sz w:val="22"/>
                <w:szCs w:val="22"/>
              </w:rPr>
              <w:t>NA</w:t>
            </w:r>
          </w:p>
        </w:tc>
      </w:tr>
      <w:tr w:rsidR="00C75157" w:rsidRPr="00CD4BEB" w14:paraId="411BFCC3" w14:textId="77777777" w:rsidTr="00C73ADD">
        <w:trPr>
          <w:trHeight w:val="315"/>
        </w:trPr>
        <w:tc>
          <w:tcPr>
            <w:tcW w:w="5940" w:type="dxa"/>
            <w:noWrap/>
            <w:vAlign w:val="center"/>
          </w:tcPr>
          <w:p w14:paraId="762611A3" w14:textId="77777777" w:rsidR="00C75157" w:rsidRDefault="00C75157" w:rsidP="00C73ADD">
            <w:pPr>
              <w:pStyle w:val="HTMLPreformatted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# base pairs in orthologous reference genome</w:t>
            </w:r>
            <w:r w:rsidRPr="00CD4BEB"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 xml:space="preserve"> with 0X coverage by capture reads</w:t>
            </w:r>
          </w:p>
        </w:tc>
        <w:tc>
          <w:tcPr>
            <w:tcW w:w="1260" w:type="dxa"/>
            <w:noWrap/>
            <w:vAlign w:val="center"/>
          </w:tcPr>
          <w:p w14:paraId="2D7F91F4" w14:textId="77777777" w:rsidR="00C75157" w:rsidRPr="00CD4BEB" w:rsidRDefault="00C75157" w:rsidP="00C73ADD">
            <w:pPr>
              <w:pStyle w:val="HTMLPreformatted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center"/>
          </w:tcPr>
          <w:p w14:paraId="120EFB4F" w14:textId="77777777" w:rsidR="00C75157" w:rsidRPr="00CD4BEB" w:rsidRDefault="00C75157" w:rsidP="00C73ADD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D4BEB">
              <w:rPr>
                <w:rFonts w:ascii="Times" w:hAnsi="Times"/>
                <w:color w:val="000000"/>
                <w:sz w:val="22"/>
                <w:szCs w:val="22"/>
              </w:rPr>
              <w:t>119,137</w:t>
            </w:r>
          </w:p>
        </w:tc>
        <w:tc>
          <w:tcPr>
            <w:tcW w:w="1170" w:type="dxa"/>
            <w:noWrap/>
            <w:vAlign w:val="center"/>
          </w:tcPr>
          <w:p w14:paraId="63CBCBFB" w14:textId="77777777" w:rsidR="00C75157" w:rsidRPr="00CD4BEB" w:rsidRDefault="00C75157" w:rsidP="00C73ADD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D4BEB">
              <w:rPr>
                <w:rFonts w:ascii="Times" w:hAnsi="Times"/>
                <w:color w:val="000000"/>
                <w:sz w:val="22"/>
                <w:szCs w:val="22"/>
              </w:rPr>
              <w:t>60,471</w:t>
            </w:r>
          </w:p>
        </w:tc>
        <w:tc>
          <w:tcPr>
            <w:tcW w:w="1260" w:type="dxa"/>
            <w:noWrap/>
            <w:vAlign w:val="center"/>
          </w:tcPr>
          <w:p w14:paraId="1C5D4490" w14:textId="77777777" w:rsidR="00C75157" w:rsidRPr="00CD4BEB" w:rsidRDefault="00C75157" w:rsidP="00C73ADD">
            <w:pPr>
              <w:pStyle w:val="HTMLPreformatted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NA</w:t>
            </w:r>
          </w:p>
        </w:tc>
      </w:tr>
      <w:tr w:rsidR="00C75157" w:rsidRPr="00CD4BEB" w14:paraId="4C2280FB" w14:textId="77777777" w:rsidTr="00C73ADD">
        <w:trPr>
          <w:trHeight w:val="395"/>
        </w:trPr>
        <w:tc>
          <w:tcPr>
            <w:tcW w:w="5940" w:type="dxa"/>
            <w:noWrap/>
            <w:vAlign w:val="center"/>
          </w:tcPr>
          <w:p w14:paraId="69BCA45F" w14:textId="77777777" w:rsidR="00C75157" w:rsidRDefault="00C75157" w:rsidP="00C73ADD">
            <w:pPr>
              <w:pStyle w:val="HTMLPreformatted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Capture sensitivity relative to orthologous reference genome</w:t>
            </w:r>
            <w:r w:rsidRPr="00CD4BEB"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noWrap/>
            <w:vAlign w:val="center"/>
          </w:tcPr>
          <w:p w14:paraId="04FAC10F" w14:textId="77777777" w:rsidR="00C75157" w:rsidRPr="00CD4BEB" w:rsidRDefault="00C75157" w:rsidP="00C73ADD">
            <w:pPr>
              <w:pStyle w:val="HTMLPreformatted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center"/>
          </w:tcPr>
          <w:p w14:paraId="22CD092F" w14:textId="77777777" w:rsidR="00C75157" w:rsidRPr="00CD4BEB" w:rsidRDefault="00C75157" w:rsidP="00C73ADD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98.6%</w:t>
            </w:r>
          </w:p>
        </w:tc>
        <w:tc>
          <w:tcPr>
            <w:tcW w:w="1170" w:type="dxa"/>
            <w:noWrap/>
            <w:vAlign w:val="center"/>
          </w:tcPr>
          <w:p w14:paraId="2EE61469" w14:textId="77777777" w:rsidR="00C75157" w:rsidRPr="00CD4BEB" w:rsidRDefault="00C75157" w:rsidP="00C73ADD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99.3%</w:t>
            </w:r>
          </w:p>
        </w:tc>
        <w:tc>
          <w:tcPr>
            <w:tcW w:w="1260" w:type="dxa"/>
            <w:noWrap/>
            <w:vAlign w:val="center"/>
          </w:tcPr>
          <w:p w14:paraId="4BA9CCCC" w14:textId="77777777" w:rsidR="00C75157" w:rsidRPr="00CD4BEB" w:rsidRDefault="00C75157" w:rsidP="00C73ADD">
            <w:pPr>
              <w:pStyle w:val="HTMLPreformatted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NA</w:t>
            </w:r>
          </w:p>
        </w:tc>
      </w:tr>
      <w:tr w:rsidR="00C75157" w:rsidRPr="00CD4BEB" w14:paraId="385CF09D" w14:textId="77777777" w:rsidTr="00C73ADD">
        <w:trPr>
          <w:trHeight w:val="161"/>
        </w:trPr>
        <w:tc>
          <w:tcPr>
            <w:tcW w:w="5940" w:type="dxa"/>
            <w:shd w:val="clear" w:color="auto" w:fill="F2F2F2" w:themeFill="background1" w:themeFillShade="F2"/>
            <w:noWrap/>
            <w:vAlign w:val="center"/>
          </w:tcPr>
          <w:p w14:paraId="62BAF2FA" w14:textId="77777777" w:rsidR="00C75157" w:rsidRDefault="00C75157" w:rsidP="00C73ADD">
            <w:pPr>
              <w:pStyle w:val="HTMLPreformatted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center"/>
          </w:tcPr>
          <w:p w14:paraId="390839D6" w14:textId="77777777" w:rsidR="00C75157" w:rsidRPr="00CD4BEB" w:rsidRDefault="00C75157" w:rsidP="00C73ADD">
            <w:pPr>
              <w:pStyle w:val="HTMLPreformatted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</w:tcPr>
          <w:p w14:paraId="0B9F987E" w14:textId="77777777" w:rsidR="00C75157" w:rsidRDefault="00C75157" w:rsidP="00C73ADD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</w:tcPr>
          <w:p w14:paraId="04A9D3C6" w14:textId="77777777" w:rsidR="00C75157" w:rsidRDefault="00C75157" w:rsidP="00C73ADD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center"/>
          </w:tcPr>
          <w:p w14:paraId="022DF6AD" w14:textId="77777777" w:rsidR="00C75157" w:rsidRDefault="00C75157" w:rsidP="00C73ADD">
            <w:pPr>
              <w:pStyle w:val="HTMLPreformatted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C75157" w:rsidRPr="00736A81" w14:paraId="77B7385D" w14:textId="77777777" w:rsidTr="00C73ADD">
        <w:trPr>
          <w:trHeight w:val="315"/>
        </w:trPr>
        <w:tc>
          <w:tcPr>
            <w:tcW w:w="5940" w:type="dxa"/>
            <w:noWrap/>
            <w:vAlign w:val="center"/>
            <w:hideMark/>
          </w:tcPr>
          <w:p w14:paraId="60877F7E" w14:textId="77777777" w:rsidR="00C75157" w:rsidRPr="00010D77" w:rsidRDefault="00C75157" w:rsidP="00C73ADD">
            <w:pPr>
              <w:pStyle w:val="HTMLPreformatted"/>
              <w:rPr>
                <w:rFonts w:ascii="Times" w:hAnsi="Times"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color w:val="000000"/>
                <w:sz w:val="22"/>
                <w:szCs w:val="22"/>
              </w:rPr>
              <w:t xml:space="preserve"> # SNPs when aligning reads to respective </w:t>
            </w:r>
            <w:r w:rsidRPr="00010D77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de novo</w:t>
            </w:r>
            <w:r w:rsidRPr="00010D77">
              <w:rPr>
                <w:rFonts w:ascii="Times" w:hAnsi="Times"/>
                <w:color w:val="000000"/>
                <w:sz w:val="22"/>
                <w:szCs w:val="22"/>
              </w:rPr>
              <w:t xml:space="preserve"> assembly</w:t>
            </w:r>
          </w:p>
        </w:tc>
        <w:tc>
          <w:tcPr>
            <w:tcW w:w="1260" w:type="dxa"/>
            <w:noWrap/>
            <w:vAlign w:val="center"/>
            <w:hideMark/>
          </w:tcPr>
          <w:p w14:paraId="4932E80E" w14:textId="77777777" w:rsidR="00C75157" w:rsidRPr="00010D77" w:rsidRDefault="00C75157" w:rsidP="00C73ADD">
            <w:pPr>
              <w:pStyle w:val="HTMLPreformatted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350" w:type="dxa"/>
            <w:noWrap/>
            <w:vAlign w:val="center"/>
            <w:hideMark/>
          </w:tcPr>
          <w:p w14:paraId="40FD2E6A" w14:textId="77777777" w:rsidR="00C75157" w:rsidRPr="00010D77" w:rsidRDefault="00C75157" w:rsidP="00C73ADD">
            <w:pPr>
              <w:pStyle w:val="HTMLPreformatted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color w:val="000000"/>
                <w:sz w:val="22"/>
                <w:szCs w:val="22"/>
              </w:rPr>
              <w:t>320</w:t>
            </w:r>
          </w:p>
        </w:tc>
        <w:tc>
          <w:tcPr>
            <w:tcW w:w="1170" w:type="dxa"/>
            <w:noWrap/>
            <w:vAlign w:val="center"/>
            <w:hideMark/>
          </w:tcPr>
          <w:p w14:paraId="4BEA5D5E" w14:textId="77777777" w:rsidR="00C75157" w:rsidRPr="00010D77" w:rsidRDefault="00C75157" w:rsidP="00C73ADD">
            <w:pPr>
              <w:pStyle w:val="HTMLPreformatted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1260" w:type="dxa"/>
            <w:noWrap/>
            <w:vAlign w:val="center"/>
            <w:hideMark/>
          </w:tcPr>
          <w:p w14:paraId="790CB636" w14:textId="77777777" w:rsidR="00C75157" w:rsidRPr="00010D77" w:rsidRDefault="00C75157" w:rsidP="00C73ADD">
            <w:pPr>
              <w:pStyle w:val="HTMLPreformatted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color w:val="000000"/>
                <w:sz w:val="22"/>
                <w:szCs w:val="22"/>
              </w:rPr>
              <w:t>431</w:t>
            </w:r>
          </w:p>
        </w:tc>
      </w:tr>
      <w:tr w:rsidR="00C75157" w:rsidRPr="00736A81" w14:paraId="2E548948" w14:textId="77777777" w:rsidTr="00C73ADD">
        <w:trPr>
          <w:trHeight w:val="315"/>
        </w:trPr>
        <w:tc>
          <w:tcPr>
            <w:tcW w:w="5940" w:type="dxa"/>
            <w:noWrap/>
            <w:vAlign w:val="center"/>
          </w:tcPr>
          <w:p w14:paraId="4AFA46A3" w14:textId="77777777" w:rsidR="00C75157" w:rsidRPr="00010D77" w:rsidRDefault="00C75157" w:rsidP="00C73ADD">
            <w:pPr>
              <w:pStyle w:val="HTMLPreformatted"/>
              <w:rPr>
                <w:rFonts w:ascii="Times" w:hAnsi="Times"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color w:val="000000"/>
                <w:sz w:val="22"/>
                <w:szCs w:val="22"/>
              </w:rPr>
              <w:t xml:space="preserve"># SNPs in </w:t>
            </w:r>
            <w:r w:rsidRPr="00010D77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 xml:space="preserve">de </w:t>
            </w:r>
            <w:r w:rsidRPr="00010D77">
              <w:rPr>
                <w:rFonts w:ascii="Times" w:hAnsi="Times"/>
                <w:color w:val="000000"/>
                <w:sz w:val="22"/>
                <w:szCs w:val="22"/>
              </w:rPr>
              <w:t>novo assembly corrected with Pilon</w:t>
            </w:r>
          </w:p>
        </w:tc>
        <w:tc>
          <w:tcPr>
            <w:tcW w:w="1260" w:type="dxa"/>
            <w:noWrap/>
            <w:vAlign w:val="center"/>
          </w:tcPr>
          <w:p w14:paraId="7E74C8FB" w14:textId="77777777" w:rsidR="00C75157" w:rsidRPr="00010D77" w:rsidRDefault="00C75157" w:rsidP="00C73ADD">
            <w:pPr>
              <w:pStyle w:val="HTMLPreformatted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50" w:type="dxa"/>
            <w:noWrap/>
            <w:vAlign w:val="center"/>
          </w:tcPr>
          <w:p w14:paraId="614F495B" w14:textId="77777777" w:rsidR="00C75157" w:rsidRPr="00010D77" w:rsidRDefault="00C75157" w:rsidP="00C73ADD">
            <w:pPr>
              <w:pStyle w:val="HTMLPreformatted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170" w:type="dxa"/>
            <w:noWrap/>
            <w:vAlign w:val="center"/>
          </w:tcPr>
          <w:p w14:paraId="39BE11C8" w14:textId="77777777" w:rsidR="00C75157" w:rsidRPr="00010D77" w:rsidRDefault="00C75157" w:rsidP="00C73ADD">
            <w:pPr>
              <w:pStyle w:val="HTMLPreformatted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260" w:type="dxa"/>
            <w:noWrap/>
            <w:vAlign w:val="center"/>
          </w:tcPr>
          <w:p w14:paraId="4BBD0ACF" w14:textId="77777777" w:rsidR="00C75157" w:rsidRPr="00010D77" w:rsidRDefault="00C75157" w:rsidP="00C73ADD">
            <w:pPr>
              <w:pStyle w:val="HTMLPreformatted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color w:val="000000"/>
                <w:sz w:val="22"/>
                <w:szCs w:val="22"/>
              </w:rPr>
              <w:t>117</w:t>
            </w:r>
          </w:p>
        </w:tc>
      </w:tr>
      <w:tr w:rsidR="00C75157" w:rsidRPr="00736A81" w14:paraId="319B18C5" w14:textId="77777777" w:rsidTr="00C73ADD">
        <w:trPr>
          <w:trHeight w:val="315"/>
        </w:trPr>
        <w:tc>
          <w:tcPr>
            <w:tcW w:w="5940" w:type="dxa"/>
            <w:noWrap/>
            <w:vAlign w:val="center"/>
            <w:hideMark/>
          </w:tcPr>
          <w:p w14:paraId="7C236013" w14:textId="77777777" w:rsidR="00C75157" w:rsidRPr="00010D77" w:rsidRDefault="00C75157" w:rsidP="00C73ADD">
            <w:pPr>
              <w:pStyle w:val="HTMLPreformatted"/>
              <w:rPr>
                <w:rFonts w:ascii="Times" w:hAnsi="Times"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color w:val="000000"/>
                <w:sz w:val="22"/>
                <w:szCs w:val="22"/>
              </w:rPr>
              <w:t xml:space="preserve"># SNPs when aligning reads to respective 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 xml:space="preserve">orthologous </w:t>
            </w:r>
            <w:r w:rsidRPr="00010D77">
              <w:rPr>
                <w:rFonts w:ascii="Times" w:hAnsi="Times"/>
                <w:color w:val="000000"/>
                <w:sz w:val="22"/>
                <w:szCs w:val="22"/>
              </w:rPr>
              <w:t>reference assembly</w:t>
            </w:r>
            <w:r w:rsidRPr="00010D77"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429BFB2" w14:textId="77777777" w:rsidR="00C75157" w:rsidRPr="00010D77" w:rsidRDefault="00C75157" w:rsidP="00C73ADD">
            <w:pPr>
              <w:pStyle w:val="HTMLPreformatted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350" w:type="dxa"/>
            <w:noWrap/>
            <w:vAlign w:val="center"/>
            <w:hideMark/>
          </w:tcPr>
          <w:p w14:paraId="00AC072E" w14:textId="77777777" w:rsidR="00C75157" w:rsidRPr="00010D77" w:rsidRDefault="00C75157" w:rsidP="00C73ADD">
            <w:pPr>
              <w:pStyle w:val="HTMLPreformatted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1170" w:type="dxa"/>
            <w:noWrap/>
            <w:vAlign w:val="center"/>
            <w:hideMark/>
          </w:tcPr>
          <w:p w14:paraId="629C1865" w14:textId="77777777" w:rsidR="00C75157" w:rsidRPr="00010D77" w:rsidRDefault="00C75157" w:rsidP="00C73ADD">
            <w:pPr>
              <w:pStyle w:val="HTMLPreformatted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260" w:type="dxa"/>
            <w:noWrap/>
            <w:vAlign w:val="center"/>
            <w:hideMark/>
          </w:tcPr>
          <w:p w14:paraId="1960CCBC" w14:textId="77777777" w:rsidR="00C75157" w:rsidRPr="00010D77" w:rsidRDefault="00C75157" w:rsidP="00C73ADD">
            <w:pPr>
              <w:pStyle w:val="HTMLPreformatted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color w:val="000000"/>
                <w:sz w:val="22"/>
                <w:szCs w:val="22"/>
              </w:rPr>
              <w:t>NA</w:t>
            </w:r>
          </w:p>
        </w:tc>
      </w:tr>
      <w:tr w:rsidR="00C75157" w:rsidRPr="00736A81" w14:paraId="16C2FA6F" w14:textId="77777777" w:rsidTr="00C73ADD">
        <w:trPr>
          <w:trHeight w:val="315"/>
        </w:trPr>
        <w:tc>
          <w:tcPr>
            <w:tcW w:w="5940" w:type="dxa"/>
            <w:noWrap/>
            <w:vAlign w:val="center"/>
            <w:hideMark/>
          </w:tcPr>
          <w:p w14:paraId="26121A8E" w14:textId="77777777" w:rsidR="00C75157" w:rsidRPr="00010D77" w:rsidRDefault="00C75157" w:rsidP="00C73ADD">
            <w:pPr>
              <w:pStyle w:val="HTMLPreformatted"/>
              <w:rPr>
                <w:rFonts w:ascii="Times" w:hAnsi="Times"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color w:val="000000"/>
                <w:sz w:val="22"/>
                <w:szCs w:val="22"/>
              </w:rPr>
              <w:t xml:space="preserve"># SNPs when aligning </w:t>
            </w:r>
            <w:r w:rsidRPr="00010D77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de novo</w:t>
            </w:r>
            <w:r w:rsidRPr="00010D77">
              <w:rPr>
                <w:rFonts w:ascii="Times" w:hAnsi="Times"/>
                <w:color w:val="000000"/>
                <w:sz w:val="22"/>
                <w:szCs w:val="22"/>
              </w:rPr>
              <w:t xml:space="preserve"> assemblies against reference assembly</w:t>
            </w:r>
            <w:r w:rsidRPr="00010D77"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  <w:t>1</w:t>
            </w:r>
            <w:r w:rsidRPr="00010D77">
              <w:rPr>
                <w:rFonts w:ascii="Times" w:hAnsi="Times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noWrap/>
            <w:vAlign w:val="center"/>
            <w:hideMark/>
          </w:tcPr>
          <w:p w14:paraId="1F917D06" w14:textId="77777777" w:rsidR="00C75157" w:rsidRPr="00010D77" w:rsidRDefault="00C75157" w:rsidP="00C73ADD">
            <w:pPr>
              <w:pStyle w:val="HTMLPreformatted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350" w:type="dxa"/>
            <w:noWrap/>
            <w:vAlign w:val="center"/>
            <w:hideMark/>
          </w:tcPr>
          <w:p w14:paraId="2B7614F1" w14:textId="77777777" w:rsidR="00C75157" w:rsidRPr="00010D77" w:rsidRDefault="00C75157" w:rsidP="00C73ADD">
            <w:pPr>
              <w:pStyle w:val="HTMLPreformatted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170" w:type="dxa"/>
            <w:noWrap/>
            <w:vAlign w:val="center"/>
            <w:hideMark/>
          </w:tcPr>
          <w:p w14:paraId="6C0E1925" w14:textId="77777777" w:rsidR="00C75157" w:rsidRPr="00010D77" w:rsidRDefault="00C75157" w:rsidP="00C73ADD">
            <w:pPr>
              <w:pStyle w:val="HTMLPreformatted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1260" w:type="dxa"/>
            <w:noWrap/>
            <w:vAlign w:val="center"/>
            <w:hideMark/>
          </w:tcPr>
          <w:p w14:paraId="73E79819" w14:textId="77777777" w:rsidR="00C75157" w:rsidRPr="00010D77" w:rsidRDefault="00C75157" w:rsidP="00C73ADD">
            <w:pPr>
              <w:pStyle w:val="HTMLPreformatted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color w:val="000000"/>
                <w:sz w:val="22"/>
                <w:szCs w:val="22"/>
              </w:rPr>
              <w:t>NA</w:t>
            </w:r>
          </w:p>
        </w:tc>
      </w:tr>
      <w:tr w:rsidR="00C75157" w:rsidRPr="00736A81" w14:paraId="6C8347C4" w14:textId="77777777" w:rsidTr="00C73ADD">
        <w:trPr>
          <w:trHeight w:val="315"/>
        </w:trPr>
        <w:tc>
          <w:tcPr>
            <w:tcW w:w="5940" w:type="dxa"/>
            <w:noWrap/>
            <w:vAlign w:val="center"/>
          </w:tcPr>
          <w:p w14:paraId="510E37D5" w14:textId="77777777" w:rsidR="00C75157" w:rsidRPr="00010D77" w:rsidRDefault="00C75157" w:rsidP="00C73ADD">
            <w:pPr>
              <w:pStyle w:val="HTMLPreformatted"/>
              <w:rPr>
                <w:rFonts w:ascii="Times" w:hAnsi="Times"/>
                <w:color w:val="000000"/>
                <w:sz w:val="22"/>
                <w:szCs w:val="22"/>
              </w:rPr>
            </w:pPr>
            <w:r w:rsidRPr="00010D77">
              <w:rPr>
                <w:rFonts w:ascii="Times" w:hAnsi="Times"/>
                <w:color w:val="000000"/>
                <w:sz w:val="22"/>
                <w:szCs w:val="22"/>
              </w:rPr>
              <w:t xml:space="preserve"># SNPs when aligning </w:t>
            </w:r>
            <w:r w:rsidRPr="00010D77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de novo</w:t>
            </w:r>
            <w:r w:rsidRPr="00010D77">
              <w:rPr>
                <w:rFonts w:ascii="Times" w:hAnsi="Times"/>
                <w:color w:val="000000"/>
                <w:sz w:val="22"/>
                <w:szCs w:val="22"/>
              </w:rPr>
              <w:t>,</w:t>
            </w:r>
            <w:r w:rsidRPr="00010D77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10D77">
              <w:rPr>
                <w:rFonts w:ascii="Times" w:hAnsi="Times"/>
                <w:color w:val="000000"/>
                <w:sz w:val="22"/>
                <w:szCs w:val="22"/>
              </w:rPr>
              <w:t xml:space="preserve">Pilon-corrected assemblies against 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 xml:space="preserve">orthologous </w:t>
            </w:r>
            <w:r w:rsidRPr="00010D77">
              <w:rPr>
                <w:rFonts w:ascii="Times" w:hAnsi="Times"/>
                <w:color w:val="000000"/>
                <w:sz w:val="22"/>
                <w:szCs w:val="22"/>
              </w:rPr>
              <w:t>reference assembly</w:t>
            </w:r>
            <w:r w:rsidRPr="00010D77"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  <w:t>1</w:t>
            </w:r>
            <w:r w:rsidRPr="00010D77">
              <w:rPr>
                <w:rFonts w:ascii="Times" w:hAnsi="Times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noWrap/>
            <w:vAlign w:val="center"/>
          </w:tcPr>
          <w:p w14:paraId="2980D978" w14:textId="77777777" w:rsidR="00C75157" w:rsidRPr="00CD4BEB" w:rsidRDefault="00C75157" w:rsidP="00C73ADD">
            <w:pPr>
              <w:pStyle w:val="HTMLPreformatted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D4BEB">
              <w:rPr>
                <w:rFonts w:ascii="Times" w:hAnsi="Times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350" w:type="dxa"/>
            <w:noWrap/>
            <w:vAlign w:val="center"/>
          </w:tcPr>
          <w:p w14:paraId="4F23AA6F" w14:textId="77777777" w:rsidR="00C75157" w:rsidRPr="00CD4BEB" w:rsidRDefault="00C75157" w:rsidP="00C73ADD">
            <w:pPr>
              <w:pStyle w:val="HTMLPreformatted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D4BEB">
              <w:rPr>
                <w:rFonts w:ascii="Times" w:hAnsi="Times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170" w:type="dxa"/>
            <w:noWrap/>
            <w:vAlign w:val="center"/>
          </w:tcPr>
          <w:p w14:paraId="264E35FF" w14:textId="77777777" w:rsidR="00C75157" w:rsidRPr="00CD4BEB" w:rsidRDefault="00C75157" w:rsidP="00C73ADD">
            <w:pPr>
              <w:pStyle w:val="HTMLPreformatted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D4BEB">
              <w:rPr>
                <w:rFonts w:ascii="Times" w:hAnsi="Times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260" w:type="dxa"/>
            <w:noWrap/>
            <w:vAlign w:val="center"/>
          </w:tcPr>
          <w:p w14:paraId="217A5107" w14:textId="77777777" w:rsidR="00C75157" w:rsidRPr="00CD4BEB" w:rsidRDefault="00C75157" w:rsidP="00C73ADD">
            <w:pPr>
              <w:pStyle w:val="HTMLPreformatted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CD4BEB">
              <w:rPr>
                <w:rFonts w:ascii="Times" w:hAnsi="Times"/>
                <w:color w:val="000000"/>
                <w:sz w:val="22"/>
                <w:szCs w:val="22"/>
              </w:rPr>
              <w:t>NA</w:t>
            </w:r>
          </w:p>
        </w:tc>
      </w:tr>
    </w:tbl>
    <w:p w14:paraId="03651C53" w14:textId="77777777" w:rsidR="00C75157" w:rsidRPr="00736A81" w:rsidRDefault="00C75157" w:rsidP="00C75157">
      <w:pPr>
        <w:pStyle w:val="HTMLPreformatted"/>
        <w:ind w:left="-810"/>
        <w:rPr>
          <w:rFonts w:ascii="Times" w:hAnsi="Times"/>
          <w:b/>
          <w:bCs/>
          <w:color w:val="000000"/>
          <w:sz w:val="28"/>
          <w:szCs w:val="28"/>
        </w:rPr>
      </w:pPr>
      <w:r w:rsidRPr="00BF410E">
        <w:rPr>
          <w:rFonts w:ascii="Times" w:hAnsi="Times"/>
          <w:color w:val="000000"/>
          <w:sz w:val="21"/>
          <w:szCs w:val="21"/>
          <w:vertAlign w:val="superscript"/>
        </w:rPr>
        <w:t>1</w:t>
      </w:r>
      <w:r w:rsidRPr="00914F97">
        <w:rPr>
          <w:rFonts w:ascii="Times" w:hAnsi="Times"/>
          <w:color w:val="000000"/>
          <w:sz w:val="21"/>
          <w:szCs w:val="21"/>
        </w:rPr>
        <w:t xml:space="preserve"> </w:t>
      </w:r>
      <w:r>
        <w:rPr>
          <w:rFonts w:ascii="Times" w:hAnsi="Times"/>
          <w:color w:val="000000"/>
          <w:sz w:val="21"/>
          <w:szCs w:val="21"/>
        </w:rPr>
        <w:t xml:space="preserve">References used: for BV115 the reference Muguga; for Marikebuni and Uganda, the respective 454-based assemblies in </w:t>
      </w:r>
      <w:r w:rsidRPr="00914F97">
        <w:rPr>
          <w:rFonts w:ascii="Times" w:hAnsi="Times"/>
          <w:color w:val="000000"/>
          <w:sz w:val="21"/>
          <w:szCs w:val="21"/>
        </w:rPr>
        <w:t>Henson</w:t>
      </w:r>
      <w:r>
        <w:rPr>
          <w:rFonts w:ascii="Times" w:hAnsi="Times"/>
          <w:color w:val="000000"/>
          <w:sz w:val="21"/>
          <w:szCs w:val="21"/>
        </w:rPr>
        <w:t xml:space="preserve"> </w:t>
      </w:r>
      <w:r w:rsidRPr="00914F97">
        <w:rPr>
          <w:rFonts w:ascii="Times" w:hAnsi="Times"/>
          <w:i/>
          <w:iCs/>
          <w:color w:val="000000"/>
          <w:sz w:val="21"/>
          <w:szCs w:val="21"/>
        </w:rPr>
        <w:t>et al</w:t>
      </w:r>
      <w:r w:rsidRPr="00914F97">
        <w:rPr>
          <w:rFonts w:ascii="Times" w:hAnsi="Times"/>
          <w:color w:val="000000"/>
          <w:sz w:val="21"/>
          <w:szCs w:val="21"/>
        </w:rPr>
        <w:t xml:space="preserve">. </w:t>
      </w:r>
      <w:r>
        <w:rPr>
          <w:rFonts w:ascii="Times" w:hAnsi="Times"/>
          <w:color w:val="000000"/>
          <w:sz w:val="21"/>
          <w:szCs w:val="21"/>
        </w:rPr>
        <w:t>(</w:t>
      </w:r>
      <w:r w:rsidRPr="00914F97">
        <w:rPr>
          <w:rFonts w:ascii="Times" w:hAnsi="Times"/>
          <w:color w:val="000000"/>
          <w:sz w:val="21"/>
          <w:szCs w:val="21"/>
        </w:rPr>
        <w:t>2012)</w:t>
      </w:r>
      <w:r>
        <w:rPr>
          <w:rFonts w:ascii="Times" w:hAnsi="Times"/>
          <w:color w:val="000000"/>
          <w:sz w:val="21"/>
          <w:szCs w:val="21"/>
        </w:rPr>
        <w:t xml:space="preserve">. NA: not applicable; no orthologous reference is available for </w:t>
      </w:r>
      <w:r w:rsidRPr="00341AB5">
        <w:rPr>
          <w:rFonts w:ascii="Times" w:hAnsi="Times"/>
          <w:i/>
          <w:iCs/>
          <w:color w:val="000000"/>
          <w:sz w:val="21"/>
          <w:szCs w:val="21"/>
        </w:rPr>
        <w:t>T. parva</w:t>
      </w:r>
      <w:r>
        <w:rPr>
          <w:rFonts w:ascii="Times" w:hAnsi="Times"/>
          <w:color w:val="000000"/>
          <w:sz w:val="21"/>
          <w:szCs w:val="21"/>
        </w:rPr>
        <w:t xml:space="preserve"> Buffalo_3081, so these statistics could not be obtained.</w:t>
      </w:r>
    </w:p>
    <w:p w14:paraId="58FC41D7" w14:textId="77777777" w:rsidR="004C1E55" w:rsidRDefault="004C1E55"/>
    <w:sectPr w:rsidR="004C1E55" w:rsidSect="00EB7A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157"/>
    <w:rsid w:val="00055615"/>
    <w:rsid w:val="00077153"/>
    <w:rsid w:val="00080F00"/>
    <w:rsid w:val="000B282C"/>
    <w:rsid w:val="001544B8"/>
    <w:rsid w:val="00155044"/>
    <w:rsid w:val="00183371"/>
    <w:rsid w:val="001A36A8"/>
    <w:rsid w:val="001A5169"/>
    <w:rsid w:val="001E75A1"/>
    <w:rsid w:val="0021495B"/>
    <w:rsid w:val="002266C9"/>
    <w:rsid w:val="002D56FC"/>
    <w:rsid w:val="002E23B2"/>
    <w:rsid w:val="002E4B60"/>
    <w:rsid w:val="00304719"/>
    <w:rsid w:val="00333C6C"/>
    <w:rsid w:val="00355F07"/>
    <w:rsid w:val="003806F1"/>
    <w:rsid w:val="00384217"/>
    <w:rsid w:val="003B69BC"/>
    <w:rsid w:val="003F03F6"/>
    <w:rsid w:val="004165E7"/>
    <w:rsid w:val="00423A70"/>
    <w:rsid w:val="004302DC"/>
    <w:rsid w:val="00476E20"/>
    <w:rsid w:val="00484869"/>
    <w:rsid w:val="00490D51"/>
    <w:rsid w:val="00491BAF"/>
    <w:rsid w:val="00492F4A"/>
    <w:rsid w:val="00493BB1"/>
    <w:rsid w:val="004B366D"/>
    <w:rsid w:val="004C1E55"/>
    <w:rsid w:val="004E3F92"/>
    <w:rsid w:val="004F0CC8"/>
    <w:rsid w:val="00526917"/>
    <w:rsid w:val="005321E9"/>
    <w:rsid w:val="00533DFA"/>
    <w:rsid w:val="00540B1C"/>
    <w:rsid w:val="00550548"/>
    <w:rsid w:val="0056663A"/>
    <w:rsid w:val="00574692"/>
    <w:rsid w:val="0064305A"/>
    <w:rsid w:val="0065270D"/>
    <w:rsid w:val="00680D79"/>
    <w:rsid w:val="006935BE"/>
    <w:rsid w:val="00695075"/>
    <w:rsid w:val="00696FC5"/>
    <w:rsid w:val="006B2A61"/>
    <w:rsid w:val="006B48C4"/>
    <w:rsid w:val="006C28C4"/>
    <w:rsid w:val="006C67C9"/>
    <w:rsid w:val="006F07EE"/>
    <w:rsid w:val="007011BB"/>
    <w:rsid w:val="007275C2"/>
    <w:rsid w:val="007321FE"/>
    <w:rsid w:val="007570CD"/>
    <w:rsid w:val="007D0939"/>
    <w:rsid w:val="007E05A0"/>
    <w:rsid w:val="007F4CC3"/>
    <w:rsid w:val="00800CBB"/>
    <w:rsid w:val="008020ED"/>
    <w:rsid w:val="008067B3"/>
    <w:rsid w:val="00821517"/>
    <w:rsid w:val="008270D8"/>
    <w:rsid w:val="00861589"/>
    <w:rsid w:val="008749EE"/>
    <w:rsid w:val="008A6C15"/>
    <w:rsid w:val="008B4F3F"/>
    <w:rsid w:val="008B60CD"/>
    <w:rsid w:val="009131EA"/>
    <w:rsid w:val="00935B99"/>
    <w:rsid w:val="0096700B"/>
    <w:rsid w:val="009D0769"/>
    <w:rsid w:val="009E4028"/>
    <w:rsid w:val="00A44E9A"/>
    <w:rsid w:val="00A66B41"/>
    <w:rsid w:val="00A9073F"/>
    <w:rsid w:val="00AA30E7"/>
    <w:rsid w:val="00AB087E"/>
    <w:rsid w:val="00AB42BB"/>
    <w:rsid w:val="00AB7C04"/>
    <w:rsid w:val="00AC6367"/>
    <w:rsid w:val="00AD4184"/>
    <w:rsid w:val="00AE1ADD"/>
    <w:rsid w:val="00AF251F"/>
    <w:rsid w:val="00B00859"/>
    <w:rsid w:val="00B9156A"/>
    <w:rsid w:val="00B91B13"/>
    <w:rsid w:val="00C75157"/>
    <w:rsid w:val="00C75956"/>
    <w:rsid w:val="00CA412F"/>
    <w:rsid w:val="00CB2C41"/>
    <w:rsid w:val="00CD5376"/>
    <w:rsid w:val="00CF55E6"/>
    <w:rsid w:val="00D152CA"/>
    <w:rsid w:val="00D70041"/>
    <w:rsid w:val="00D70B04"/>
    <w:rsid w:val="00D86288"/>
    <w:rsid w:val="00DC0BFC"/>
    <w:rsid w:val="00DD1B29"/>
    <w:rsid w:val="00DD73F0"/>
    <w:rsid w:val="00DE1081"/>
    <w:rsid w:val="00DE1AE9"/>
    <w:rsid w:val="00DF5068"/>
    <w:rsid w:val="00E106B6"/>
    <w:rsid w:val="00E32404"/>
    <w:rsid w:val="00E40414"/>
    <w:rsid w:val="00E73794"/>
    <w:rsid w:val="00E737A3"/>
    <w:rsid w:val="00EA5F25"/>
    <w:rsid w:val="00EB7A7A"/>
    <w:rsid w:val="00ED1B16"/>
    <w:rsid w:val="00F05404"/>
    <w:rsid w:val="00F110EB"/>
    <w:rsid w:val="00F219AD"/>
    <w:rsid w:val="00F66408"/>
    <w:rsid w:val="00F7753B"/>
    <w:rsid w:val="00FE20A6"/>
    <w:rsid w:val="00FE64E0"/>
    <w:rsid w:val="00FF6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8F3DD1"/>
  <w15:chartTrackingRefBased/>
  <w15:docId w15:val="{4FC0AEA0-E106-664B-B0EE-4564BABEE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15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5157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751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7515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mateer, Nicholas</dc:creator>
  <cp:keywords/>
  <dc:description/>
  <cp:lastModifiedBy>Palmateer, Nicholas</cp:lastModifiedBy>
  <cp:revision>1</cp:revision>
  <dcterms:created xsi:type="dcterms:W3CDTF">2020-10-09T20:35:00Z</dcterms:created>
  <dcterms:modified xsi:type="dcterms:W3CDTF">2020-10-09T20:35:00Z</dcterms:modified>
</cp:coreProperties>
</file>